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7F8" w:rsidRDefault="003437F8" w:rsidP="003437F8">
      <w:pPr>
        <w:ind w:left="-567" w:right="-427"/>
        <w:rPr>
          <w:rFonts w:ascii="Times New Roman" w:hAnsi="Times New Roman" w:cs="Times New Roman"/>
          <w:sz w:val="24"/>
          <w:szCs w:val="24"/>
          <w:lang w:val="en-US"/>
        </w:rPr>
      </w:pPr>
      <w:r w:rsidRPr="005A3E65">
        <w:rPr>
          <w:rFonts w:ascii="Times New Roman" w:hAnsi="Times New Roman" w:cs="Times New Roman"/>
          <w:sz w:val="24"/>
          <w:szCs w:val="24"/>
          <w:lang w:val="en-US"/>
        </w:rPr>
        <w:t>Figure S1. Graph</w:t>
      </w:r>
      <w:r w:rsidR="00EA004B">
        <w:rPr>
          <w:rFonts w:ascii="Times New Roman" w:hAnsi="Times New Roman" w:cs="Times New Roman"/>
          <w:sz w:val="24"/>
          <w:szCs w:val="24"/>
          <w:lang w:val="en-US"/>
        </w:rPr>
        <w:t>s depicting the results of the mismatch d</w:t>
      </w:r>
      <w:r w:rsidRPr="005A3E65">
        <w:rPr>
          <w:rFonts w:ascii="Times New Roman" w:hAnsi="Times New Roman" w:cs="Times New Roman"/>
          <w:sz w:val="24"/>
          <w:szCs w:val="24"/>
          <w:lang w:val="en-US"/>
        </w:rPr>
        <w:t>istribution analysis for the t</w:t>
      </w:r>
      <w:r w:rsidR="005A3E65">
        <w:rPr>
          <w:rFonts w:ascii="Times New Roman" w:hAnsi="Times New Roman" w:cs="Times New Roman"/>
          <w:sz w:val="24"/>
          <w:szCs w:val="24"/>
          <w:lang w:val="en-US"/>
        </w:rPr>
        <w:t xml:space="preserve">otal </w:t>
      </w:r>
      <w:r w:rsidRPr="005A3E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3E65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A3E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r w:rsidRPr="005A3E65">
        <w:rPr>
          <w:rFonts w:ascii="Times New Roman" w:hAnsi="Times New Roman" w:cs="Times New Roman"/>
          <w:i/>
          <w:sz w:val="24"/>
          <w:szCs w:val="24"/>
          <w:lang w:val="en-US"/>
        </w:rPr>
        <w:t>pampeanus</w:t>
      </w:r>
      <w:r w:rsidR="005A3E65">
        <w:rPr>
          <w:rFonts w:ascii="Times New Roman" w:hAnsi="Times New Roman" w:cs="Times New Roman"/>
          <w:sz w:val="24"/>
          <w:szCs w:val="24"/>
          <w:lang w:val="en-US"/>
        </w:rPr>
        <w:t xml:space="preserve"> samples </w:t>
      </w:r>
      <w:r w:rsidRPr="005A3E65">
        <w:rPr>
          <w:rFonts w:ascii="Times New Roman" w:hAnsi="Times New Roman" w:cs="Times New Roman"/>
          <w:sz w:val="24"/>
          <w:szCs w:val="24"/>
          <w:lang w:val="en-US"/>
        </w:rPr>
        <w:t>and populations alone (P6 to P10). The analysis was performed with 1420 bp of COI sequences (excluding all sites with missing information or gaps).</w:t>
      </w:r>
    </w:p>
    <w:p w:rsidR="00EA004B" w:rsidRPr="005A3E65" w:rsidRDefault="00EA004B" w:rsidP="003437F8">
      <w:pPr>
        <w:ind w:left="-567" w:right="-427"/>
        <w:rPr>
          <w:rFonts w:ascii="Times New Roman" w:hAnsi="Times New Roman" w:cs="Times New Roman"/>
          <w:sz w:val="24"/>
          <w:szCs w:val="24"/>
          <w:lang w:val="en-US"/>
        </w:rPr>
      </w:pPr>
    </w:p>
    <w:p w:rsidR="003437F8" w:rsidRPr="00E448A7" w:rsidRDefault="003437F8" w:rsidP="003437F8">
      <w:pPr>
        <w:rPr>
          <w:lang w:val="en-US"/>
        </w:rPr>
      </w:pPr>
      <w:r w:rsidRPr="00E448A7">
        <w:rPr>
          <w:noProof/>
          <w:lang w:eastAsia="pt-B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679065</wp:posOffset>
            </wp:positionH>
            <wp:positionV relativeFrom="paragraph">
              <wp:posOffset>1794510</wp:posOffset>
            </wp:positionV>
            <wp:extent cx="3315970" cy="1898650"/>
            <wp:effectExtent l="0" t="0" r="0" b="6350"/>
            <wp:wrapNone/>
            <wp:docPr id="1027" name="Picture 3" descr="C:\Users\Gislene\Documents\Manuscritos\Em preparação\2009-Cecidosidae morros\M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C:\Users\Gislene\Documents\Manuscritos\Em preparação\2009-Cecidosidae morros\M3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448A7">
        <w:rPr>
          <w:noProof/>
          <w:lang w:eastAsia="pt-B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696210</wp:posOffset>
            </wp:positionH>
            <wp:positionV relativeFrom="paragraph">
              <wp:posOffset>-44450</wp:posOffset>
            </wp:positionV>
            <wp:extent cx="3315970" cy="1898650"/>
            <wp:effectExtent l="0" t="0" r="0" b="6350"/>
            <wp:wrapNone/>
            <wp:docPr id="1028" name="Picture 4" descr="C:\Users\Gislene\Documents\Manuscritos\Em preparação\2009-Cecidosidae morros\M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 descr="C:\Users\Gislene\Documents\Manuscritos\Em preparação\2009-Cecidosidae morros\M4.b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448A7">
        <w:rPr>
          <w:noProof/>
          <w:lang w:eastAsia="pt-B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69265</wp:posOffset>
            </wp:positionH>
            <wp:positionV relativeFrom="paragraph">
              <wp:posOffset>1794510</wp:posOffset>
            </wp:positionV>
            <wp:extent cx="3315970" cy="1898650"/>
            <wp:effectExtent l="0" t="0" r="0" b="6350"/>
            <wp:wrapNone/>
            <wp:docPr id="1029" name="Picture 5" descr="C:\Users\Gislene\Documents\Manuscritos\Em preparação\2009-Cecidosidae morros\M5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C:\Users\Gislene\Documents\Manuscritos\Em preparação\2009-Cecidosidae morros\M5.b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448A7">
        <w:rPr>
          <w:noProof/>
          <w:lang w:eastAsia="pt-B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480060</wp:posOffset>
            </wp:positionH>
            <wp:positionV relativeFrom="paragraph">
              <wp:posOffset>3587750</wp:posOffset>
            </wp:positionV>
            <wp:extent cx="3315970" cy="1898650"/>
            <wp:effectExtent l="0" t="0" r="0" b="6350"/>
            <wp:wrapNone/>
            <wp:docPr id="1030" name="Picture 6" descr="C:\Users\Gislene\Documents\Manuscritos\Em preparação\2009-Cecidosidae morros\M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 descr="C:\Users\Gislene\Documents\Manuscritos\Em preparação\2009-Cecidosidae morros\M6.b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448A7">
        <w:rPr>
          <w:noProof/>
          <w:lang w:eastAsia="pt-B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668270</wp:posOffset>
            </wp:positionH>
            <wp:positionV relativeFrom="paragraph">
              <wp:posOffset>3616325</wp:posOffset>
            </wp:positionV>
            <wp:extent cx="3315970" cy="1898650"/>
            <wp:effectExtent l="0" t="0" r="0" b="6350"/>
            <wp:wrapNone/>
            <wp:docPr id="1031" name="Picture 7" descr="C:\Users\Gislene\Documents\Manuscritos\Em preparação\2009-Cecidosidae morros\M7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 descr="C:\Users\Gislene\Documents\Manuscritos\Em preparação\2009-Cecidosidae morros\M7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448A7">
        <w:rPr>
          <w:noProof/>
          <w:lang w:eastAsia="pt-BR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468630</wp:posOffset>
            </wp:positionH>
            <wp:positionV relativeFrom="paragraph">
              <wp:posOffset>-52070</wp:posOffset>
            </wp:positionV>
            <wp:extent cx="3315970" cy="1898650"/>
            <wp:effectExtent l="0" t="0" r="0" b="6350"/>
            <wp:wrapNone/>
            <wp:docPr id="1032" name="Picture 8" descr="C:\Users\Gislene\Documents\Manuscritos\Em preparação\2009-Cecidosidae morros\cecidonium_mistmatch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 descr="C:\Users\Gislene\Documents\Manuscritos\Em preparação\2009-Cecidosidae morros\cecidonium_mistmatch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970" cy="189865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955547">
        <w:rPr>
          <w:noProof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ixaDeTexto 2" o:spid="_x0000_s1026" type="#_x0000_t202" style="position:absolute;margin-left:60.05pt;margin-top:6.1pt;width:104.65pt;height:19.35pt;z-index:251665408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i/>
                      <w:iCs/>
                      <w:color w:val="000000" w:themeColor="text1"/>
                      <w:kern w:val="24"/>
                      <w:sz w:val="20"/>
                      <w:szCs w:val="20"/>
                    </w:rPr>
                    <w:t>Cecidonius pampeanus</w:t>
                  </w:r>
                </w:p>
              </w:txbxContent>
            </v:textbox>
          </v:shape>
        </w:pict>
      </w:r>
      <w:r w:rsidR="00955547">
        <w:rPr>
          <w:noProof/>
          <w:lang w:eastAsia="pt-BR"/>
        </w:rPr>
        <w:pict>
          <v:shape id="CaixaDeTexto 11" o:spid="_x0000_s1027" type="#_x0000_t202" style="position:absolute;margin-left:380.4pt;margin-top:151.35pt;width:37.75pt;height:19.35pt;z-index:251666432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P8</w:t>
                  </w:r>
                </w:p>
              </w:txbxContent>
            </v:textbox>
          </v:shape>
        </w:pict>
      </w:r>
      <w:r w:rsidR="00955547">
        <w:rPr>
          <w:noProof/>
          <w:lang w:eastAsia="pt-BR"/>
        </w:rPr>
        <w:pict>
          <v:shape id="CaixaDeTexto 14" o:spid="_x0000_s1028" type="#_x0000_t202" style="position:absolute;margin-left:133.2pt;margin-top:291.35pt;width:37.75pt;height:19.35pt;z-index:251667456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P9</w:t>
                  </w:r>
                </w:p>
              </w:txbxContent>
            </v:textbox>
          </v:shape>
        </w:pict>
      </w:r>
      <w:r w:rsidR="00955547">
        <w:rPr>
          <w:noProof/>
          <w:lang w:eastAsia="pt-BR"/>
        </w:rPr>
        <w:pict>
          <v:shape id="CaixaDeTexto 15" o:spid="_x0000_s1029" type="#_x0000_t202" style="position:absolute;margin-left:375.05pt;margin-top:293.85pt;width:42.8pt;height:16pt;z-index:251668480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P10</w:t>
                  </w:r>
                </w:p>
              </w:txbxContent>
            </v:textbox>
          </v:shape>
        </w:pict>
      </w:r>
      <w:r w:rsidR="00955547">
        <w:rPr>
          <w:noProof/>
          <w:lang w:eastAsia="pt-BR"/>
        </w:rPr>
        <w:pict>
          <v:shape id="CaixaDeTexto 17" o:spid="_x0000_s1030" type="#_x0000_t202" style="position:absolute;margin-left:381.45pt;margin-top:6.1pt;width:37.75pt;height:19.35pt;z-index:251669504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P6</w:t>
                  </w:r>
                </w:p>
              </w:txbxContent>
            </v:textbox>
          </v:shape>
        </w:pict>
      </w:r>
      <w:r w:rsidR="00955547">
        <w:rPr>
          <w:noProof/>
          <w:lang w:eastAsia="pt-BR"/>
        </w:rPr>
        <w:pict>
          <v:shape id="CaixaDeTexto 18" o:spid="_x0000_s1031" type="#_x0000_t202" style="position:absolute;margin-left:130.4pt;margin-top:152.8pt;width:37.75pt;height:19.35pt;z-index:251670528;visibility:visible;mso-wrap-style:non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" filled="f" stroked="f">
            <v:textbox style="mso-fit-shape-to-text:t">
              <w:txbxContent>
                <w:p w:rsidR="003437F8" w:rsidRDefault="003437F8" w:rsidP="003437F8">
                  <w:pPr>
                    <w:pStyle w:val="NormalWeb"/>
                    <w:spacing w:before="0" w:beforeAutospacing="0" w:after="0" w:afterAutospacing="0"/>
                  </w:pPr>
                  <w:r>
                    <w:rPr>
                      <w:color w:val="000000" w:themeColor="text1"/>
                      <w:kern w:val="24"/>
                      <w:sz w:val="20"/>
                      <w:szCs w:val="20"/>
                    </w:rPr>
                    <w:t>P7</w:t>
                  </w:r>
                </w:p>
              </w:txbxContent>
            </v:textbox>
          </v:shape>
        </w:pict>
      </w: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Pr="00E448A7" w:rsidRDefault="003437F8" w:rsidP="003437F8">
      <w:pPr>
        <w:rPr>
          <w:lang w:val="en-US"/>
        </w:rPr>
      </w:pPr>
    </w:p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3437F8" w:rsidRDefault="003437F8" w:rsidP="005403B4">
      <w:pPr>
        <w:rPr>
          <w:rFonts w:ascii="Times New Roman" w:hAnsi="Times New Roman" w:cs="Times New Roman"/>
          <w:lang w:val="en-US"/>
        </w:rPr>
      </w:pPr>
    </w:p>
    <w:p w:rsidR="003437F8" w:rsidRPr="009A571E" w:rsidRDefault="003437F8" w:rsidP="005403B4">
      <w:pPr>
        <w:rPr>
          <w:rFonts w:ascii="Times New Roman" w:hAnsi="Times New Roman" w:cs="Times New Roman"/>
          <w:lang w:val="en-US"/>
        </w:rPr>
      </w:pPr>
    </w:p>
    <w:sectPr w:rsidR="003437F8" w:rsidRPr="009A571E" w:rsidSect="003437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0A55" w:rsidRDefault="00B40A55" w:rsidP="002E1747">
      <w:pPr>
        <w:spacing w:after="0" w:line="240" w:lineRule="auto"/>
      </w:pPr>
      <w:r>
        <w:separator/>
      </w:r>
    </w:p>
  </w:endnote>
  <w:endnote w:type="continuationSeparator" w:id="0">
    <w:p w:rsidR="00B40A55" w:rsidRDefault="00B40A55" w:rsidP="002E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0A55" w:rsidRDefault="00B40A55" w:rsidP="002E1747">
      <w:pPr>
        <w:spacing w:after="0" w:line="240" w:lineRule="auto"/>
      </w:pPr>
      <w:r>
        <w:separator/>
      </w:r>
    </w:p>
  </w:footnote>
  <w:footnote w:type="continuationSeparator" w:id="0">
    <w:p w:rsidR="00B40A55" w:rsidRDefault="00B40A55" w:rsidP="002E1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6C3B"/>
    <w:rsid w:val="000431FB"/>
    <w:rsid w:val="00050F55"/>
    <w:rsid w:val="00066C3B"/>
    <w:rsid w:val="000D13AE"/>
    <w:rsid w:val="001000E2"/>
    <w:rsid w:val="00246CEE"/>
    <w:rsid w:val="002527A2"/>
    <w:rsid w:val="00284CE8"/>
    <w:rsid w:val="002A4F50"/>
    <w:rsid w:val="002E1747"/>
    <w:rsid w:val="002E511E"/>
    <w:rsid w:val="003437F8"/>
    <w:rsid w:val="00396980"/>
    <w:rsid w:val="00413C56"/>
    <w:rsid w:val="00531AAE"/>
    <w:rsid w:val="005403B4"/>
    <w:rsid w:val="00567234"/>
    <w:rsid w:val="005A3E65"/>
    <w:rsid w:val="005D67F9"/>
    <w:rsid w:val="00680A4C"/>
    <w:rsid w:val="006B15D4"/>
    <w:rsid w:val="007170BD"/>
    <w:rsid w:val="0077771D"/>
    <w:rsid w:val="007B183F"/>
    <w:rsid w:val="0084712A"/>
    <w:rsid w:val="00877599"/>
    <w:rsid w:val="008B3307"/>
    <w:rsid w:val="008F33EE"/>
    <w:rsid w:val="00955547"/>
    <w:rsid w:val="009B2237"/>
    <w:rsid w:val="00AA45EE"/>
    <w:rsid w:val="00AC1264"/>
    <w:rsid w:val="00AD5C63"/>
    <w:rsid w:val="00B303E4"/>
    <w:rsid w:val="00B40A55"/>
    <w:rsid w:val="00BB2030"/>
    <w:rsid w:val="00BC7F0A"/>
    <w:rsid w:val="00C73BC1"/>
    <w:rsid w:val="00C936EF"/>
    <w:rsid w:val="00E123F8"/>
    <w:rsid w:val="00E70A94"/>
    <w:rsid w:val="00EA004B"/>
    <w:rsid w:val="00EF26F9"/>
    <w:rsid w:val="00F3166A"/>
    <w:rsid w:val="00F547B3"/>
    <w:rsid w:val="00F613AF"/>
    <w:rsid w:val="00F65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lson</cp:lastModifiedBy>
  <cp:revision>2</cp:revision>
  <dcterms:created xsi:type="dcterms:W3CDTF">2017-04-19T23:51:00Z</dcterms:created>
  <dcterms:modified xsi:type="dcterms:W3CDTF">2017-04-19T23:51:00Z</dcterms:modified>
</cp:coreProperties>
</file>